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simple1"/>
        <w:tblW w:w="63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472"/>
        <w:gridCol w:w="1310"/>
        <w:gridCol w:w="1268"/>
      </w:tblGrid>
      <w:tr w:rsidR="00666BE5" w:rsidRPr="005E676A" w14:paraId="4649A777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BEE1" w14:textId="77777777" w:rsidR="00666BE5" w:rsidRPr="005E676A" w:rsidRDefault="00666BE5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E676A">
              <w:rPr>
                <w:i/>
                <w:iCs/>
                <w:lang w:val="en-GB"/>
              </w:rPr>
              <w:t>S. spiniferum</w:t>
            </w:r>
            <w:r w:rsidRPr="005E676A">
              <w:rPr>
                <w:lang w:val="en-GB"/>
              </w:rPr>
              <w:t xml:space="preserve"> - D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B75A" w14:textId="77777777" w:rsidR="00666BE5" w:rsidRPr="005E676A" w:rsidRDefault="00666BE5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Acc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A39A" w14:textId="77777777" w:rsidR="00666BE5" w:rsidRPr="005E676A" w:rsidRDefault="00666BE5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Chase_c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35B8" w14:textId="77777777" w:rsidR="00666BE5" w:rsidRPr="005E676A" w:rsidRDefault="00666BE5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Chase_hs</w:t>
            </w:r>
          </w:p>
        </w:tc>
      </w:tr>
      <w:tr w:rsidR="00666BE5" w:rsidRPr="002B4A2C" w14:paraId="0DE892C9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4EFC" w14:textId="77777777" w:rsidR="00666BE5" w:rsidRPr="005E676A" w:rsidRDefault="00666BE5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Chase_cs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A4C95A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D5731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96AFF0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66BE5" w:rsidRPr="002B4A2C" w14:paraId="2A9BA07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vAlign w:val="center"/>
            <w:hideMark/>
          </w:tcPr>
          <w:p w14:paraId="2E53E198" w14:textId="77777777" w:rsidR="00666BE5" w:rsidRPr="005E676A" w:rsidRDefault="00666BE5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Chase_hs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3023D03" w14:textId="77777777" w:rsidR="00666BE5" w:rsidRPr="002B4A2C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7EB9027" w14:textId="77777777" w:rsidR="00666BE5" w:rsidRPr="002B4A2C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3060FDE" w14:textId="77777777" w:rsidR="00666BE5" w:rsidRPr="002B4A2C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66BE5" w:rsidRPr="002B4A2C" w14:paraId="3E13B704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2038" w14:textId="776B7D2D" w:rsidR="00666BE5" w:rsidRPr="005E676A" w:rsidRDefault="004929D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8CB27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66399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7A28C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666BE5" w:rsidRPr="005E676A" w14:paraId="5EE12755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0EC59" w14:textId="77777777" w:rsidR="00666BE5" w:rsidRPr="005E676A" w:rsidRDefault="00666BE5" w:rsidP="00AA101B">
            <w:pPr>
              <w:pStyle w:val="TexteTableau"/>
              <w:jc w:val="center"/>
              <w:rPr>
                <w:lang w:val="en-GB"/>
              </w:rPr>
            </w:pPr>
            <w:r w:rsidRPr="005E676A">
              <w:rPr>
                <w:i/>
                <w:iCs/>
                <w:lang w:val="en-GB"/>
              </w:rPr>
              <w:t>S. spiniferum</w:t>
            </w:r>
            <w:r w:rsidRPr="005E676A">
              <w:rPr>
                <w:lang w:val="en-GB"/>
              </w:rPr>
              <w:t xml:space="preserve"> - Rhy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7C848" w14:textId="77777777" w:rsidR="00666BE5" w:rsidRPr="005E676A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6A">
              <w:rPr>
                <w:lang w:val="en-GB"/>
              </w:rPr>
              <w:t>Acc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B439B" w14:textId="77777777" w:rsidR="00666BE5" w:rsidRPr="005E676A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6A">
              <w:rPr>
                <w:lang w:val="en-GB"/>
              </w:rPr>
              <w:t>Chase_c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D55CC" w14:textId="77777777" w:rsidR="00666BE5" w:rsidRPr="005E676A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6A">
              <w:rPr>
                <w:lang w:val="en-GB"/>
              </w:rPr>
              <w:t>Chase_hs</w:t>
            </w:r>
          </w:p>
        </w:tc>
      </w:tr>
      <w:tr w:rsidR="00666BE5" w:rsidRPr="002B4A2C" w14:paraId="1E5BDCD4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ED8DE" w14:textId="77777777" w:rsidR="00666BE5" w:rsidRPr="005E676A" w:rsidRDefault="00666BE5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Chase_cs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2B98F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54EA3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672B9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66BE5" w:rsidRPr="002B4A2C" w14:paraId="74BDA757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vAlign w:val="center"/>
          </w:tcPr>
          <w:p w14:paraId="45337EA4" w14:textId="77777777" w:rsidR="00666BE5" w:rsidRPr="005E676A" w:rsidRDefault="00666BE5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5E676A">
              <w:rPr>
                <w:b w:val="0"/>
                <w:bCs w:val="0"/>
                <w:lang w:val="en-GB"/>
              </w:rPr>
              <w:t>Chase_hs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38E3A4F" w14:textId="77777777" w:rsidR="00666BE5" w:rsidRPr="002B4A2C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25FD5A5" w14:textId="77777777" w:rsidR="00666BE5" w:rsidRPr="002B4A2C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193F8D4" w14:textId="77777777" w:rsidR="00666BE5" w:rsidRPr="002B4A2C" w:rsidRDefault="00666BE5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66BE5" w:rsidRPr="002B4A2C" w14:paraId="1FBD4853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9BC01" w14:textId="779F04D2" w:rsidR="00666BE5" w:rsidRPr="005E676A" w:rsidRDefault="004929D6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C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E2E89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BEBC7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0F900" w14:textId="77777777" w:rsidR="00666BE5" w:rsidRPr="002B4A2C" w:rsidRDefault="00666BE5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64385F84" w14:textId="77777777" w:rsidR="003F2525" w:rsidRDefault="003F2525" w:rsidP="003F2525"/>
    <w:sectPr w:rsidR="003F2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82CD1"/>
    <w:rsid w:val="004929D6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66BE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666BE5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666BE5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666BE5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3</cp:revision>
  <dcterms:created xsi:type="dcterms:W3CDTF">2024-09-06T10:22:00Z</dcterms:created>
  <dcterms:modified xsi:type="dcterms:W3CDTF">2024-09-16T13:00:00Z</dcterms:modified>
</cp:coreProperties>
</file>